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DCD" w:rsidRPr="004514B7" w:rsidRDefault="00807FED" w:rsidP="005D2DCD">
      <w:p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Table A</w:t>
      </w:r>
      <w:r w:rsidR="005D2DCD" w:rsidRPr="004514B7">
        <w:rPr>
          <w:rFonts w:cs="Arial"/>
          <w:szCs w:val="24"/>
        </w:rPr>
        <w:t>: Exposure risk ratios and proportion of P</w:t>
      </w:r>
      <w:r w:rsidR="005D2DCD">
        <w:rPr>
          <w:rFonts w:cs="Arial"/>
          <w:szCs w:val="24"/>
        </w:rPr>
        <w:t>opulation at Risk (P</w:t>
      </w:r>
      <w:r w:rsidR="005D2DCD" w:rsidRPr="004514B7">
        <w:rPr>
          <w:rFonts w:cs="Arial"/>
          <w:szCs w:val="24"/>
        </w:rPr>
        <w:t>AR</w:t>
      </w:r>
      <w:r w:rsidR="005D2DCD">
        <w:rPr>
          <w:rFonts w:cs="Arial"/>
          <w:szCs w:val="24"/>
        </w:rPr>
        <w:t>)</w:t>
      </w:r>
      <w:r w:rsidR="005D2DCD" w:rsidRPr="004514B7">
        <w:rPr>
          <w:rFonts w:cs="Arial"/>
          <w:szCs w:val="24"/>
        </w:rPr>
        <w:t xml:space="preserve"> eligible for treatment for each model</w:t>
      </w:r>
    </w:p>
    <w:tbl>
      <w:tblPr>
        <w:tblStyle w:val="TableGrid"/>
        <w:tblW w:w="0" w:type="auto"/>
        <w:tblLayout w:type="fixed"/>
        <w:tblLook w:val="04A0"/>
      </w:tblPr>
      <w:tblGrid>
        <w:gridCol w:w="1951"/>
        <w:gridCol w:w="1418"/>
        <w:gridCol w:w="1984"/>
        <w:gridCol w:w="709"/>
        <w:gridCol w:w="8112"/>
      </w:tblGrid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3402" w:type="dxa"/>
            <w:gridSpan w:val="2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Exposure risk ratio</w:t>
            </w:r>
          </w:p>
        </w:tc>
        <w:tc>
          <w:tcPr>
            <w:tcW w:w="8821" w:type="dxa"/>
            <w:gridSpan w:val="2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Percentage of the PAR eligible for the intervention</w:t>
            </w:r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1418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Mortality</w:t>
            </w:r>
          </w:p>
        </w:tc>
        <w:tc>
          <w:tcPr>
            <w:tcW w:w="1984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Hospitalisation</w:t>
            </w:r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%</w:t>
            </w:r>
          </w:p>
        </w:tc>
        <w:tc>
          <w:tcPr>
            <w:tcW w:w="8112" w:type="dxa"/>
          </w:tcPr>
          <w:p w:rsidR="005D2DCD" w:rsidRPr="004514B7" w:rsidRDefault="005D2DCD" w:rsidP="00807FED">
            <w:pPr>
              <w:tabs>
                <w:tab w:val="center" w:pos="1547"/>
              </w:tabs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Rationale</w:t>
            </w:r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Tobacco tax</w:t>
            </w:r>
          </w:p>
        </w:tc>
        <w:tc>
          <w:tcPr>
            <w:tcW w:w="1418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2.27</w:t>
            </w:r>
            <w:bookmarkStart w:id="0" w:name="_Ref435620704"/>
            <w:r w:rsidRPr="004514B7">
              <w:rPr>
                <w:rStyle w:val="EndnoteReference"/>
                <w:rFonts w:cs="Arial"/>
                <w:szCs w:val="24"/>
              </w:rPr>
              <w:endnoteReference w:id="1"/>
            </w:r>
            <w:bookmarkEnd w:id="0"/>
            <w:r w:rsidRPr="004514B7">
              <w:rPr>
                <w:rFonts w:cs="Arial"/>
                <w:szCs w:val="24"/>
                <w:vertAlign w:val="superscript"/>
              </w:rPr>
              <w:t>,</w:t>
            </w:r>
            <w:bookmarkStart w:id="1" w:name="_Ref435620799"/>
            <w:r w:rsidRPr="004514B7">
              <w:rPr>
                <w:rStyle w:val="EndnoteReference"/>
                <w:rFonts w:cs="Arial"/>
                <w:szCs w:val="24"/>
              </w:rPr>
              <w:endnoteReference w:id="2"/>
            </w:r>
            <w:bookmarkEnd w:id="1"/>
          </w:p>
        </w:tc>
        <w:tc>
          <w:tcPr>
            <w:tcW w:w="1984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52</w:t>
            </w:r>
            <w:bookmarkStart w:id="2" w:name="_Ref435620821"/>
            <w:r w:rsidRPr="004514B7">
              <w:rPr>
                <w:rStyle w:val="EndnoteReference"/>
                <w:rFonts w:cs="Arial"/>
                <w:szCs w:val="24"/>
              </w:rPr>
              <w:endnoteReference w:id="3"/>
            </w:r>
            <w:bookmarkEnd w:id="2"/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80%</w:t>
            </w:r>
          </w:p>
        </w:tc>
        <w:tc>
          <w:tcPr>
            <w:tcW w:w="8112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Assume 20% of the PAR (i.e. aged 16 years or more) unaffected due to increases in illegal sources of tobacco, and that this applies equally across SIMD quintiles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4"/>
            </w:r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Smoking cessation</w:t>
            </w:r>
          </w:p>
        </w:tc>
        <w:tc>
          <w:tcPr>
            <w:tcW w:w="1418" w:type="dxa"/>
          </w:tcPr>
          <w:p w:rsidR="005D2DCD" w:rsidRPr="004514B7" w:rsidRDefault="005D2DCD" w:rsidP="00096630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2.27</w:t>
            </w:r>
            <w:fldSimple w:instr=" NOTEREF _Ref435620704 \h  \* MERGEFORMAT ">
              <w:r w:rsidR="00096630" w:rsidRPr="00096630">
                <w:rPr>
                  <w:rFonts w:cs="Arial"/>
                  <w:szCs w:val="24"/>
                  <w:vertAlign w:val="superscript"/>
                </w:rPr>
                <w:t>i</w:t>
              </w:r>
            </w:fldSimple>
            <w:r w:rsidRPr="004514B7">
              <w:rPr>
                <w:rFonts w:cs="Arial"/>
                <w:szCs w:val="24"/>
                <w:vertAlign w:val="superscript"/>
              </w:rPr>
              <w:t>,</w:t>
            </w:r>
            <w:r w:rsidR="00AB72F3">
              <w:rPr>
                <w:rStyle w:val="EndnoteReference"/>
                <w:rFonts w:cs="Arial"/>
                <w:szCs w:val="24"/>
              </w:rPr>
              <w:fldChar w:fldCharType="begin"/>
            </w:r>
            <w:r w:rsidR="00096630">
              <w:rPr>
                <w:rFonts w:cs="Arial"/>
                <w:szCs w:val="24"/>
                <w:vertAlign w:val="superscript"/>
              </w:rPr>
              <w:instrText xml:space="preserve"> NOTEREF _Ref435620799 \h </w:instrText>
            </w:r>
            <w:r w:rsidR="00AB72F3">
              <w:rPr>
                <w:rStyle w:val="EndnoteReference"/>
                <w:rFonts w:cs="Arial"/>
                <w:szCs w:val="24"/>
              </w:rPr>
            </w:r>
            <w:r w:rsidR="00AB72F3">
              <w:rPr>
                <w:rStyle w:val="EndnoteReference"/>
                <w:rFonts w:cs="Arial"/>
                <w:szCs w:val="24"/>
              </w:rPr>
              <w:fldChar w:fldCharType="separate"/>
            </w:r>
            <w:r w:rsidR="00096630">
              <w:rPr>
                <w:rFonts w:cs="Arial"/>
                <w:szCs w:val="24"/>
                <w:vertAlign w:val="superscript"/>
              </w:rPr>
              <w:t>ii</w:t>
            </w:r>
            <w:r w:rsidR="00AB72F3">
              <w:rPr>
                <w:rStyle w:val="EndnoteReference"/>
                <w:rFonts w:cs="Arial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5D2DCD" w:rsidRPr="004514B7" w:rsidRDefault="005D2DCD" w:rsidP="00096630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52</w:t>
            </w:r>
            <w:fldSimple w:instr=" NOTEREF _Ref435620821 \h  \* MERGEFORMAT ">
              <w:r w:rsidR="00096630" w:rsidRPr="00096630">
                <w:rPr>
                  <w:rFonts w:cs="Arial"/>
                  <w:szCs w:val="24"/>
                  <w:vertAlign w:val="superscript"/>
                </w:rPr>
                <w:t>iii</w:t>
              </w:r>
            </w:fldSimple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74%</w:t>
            </w:r>
          </w:p>
        </w:tc>
        <w:tc>
          <w:tcPr>
            <w:tcW w:w="8112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 xml:space="preserve">74% of the PAR eligible for the intervention (i.e. aged </w:t>
            </w:r>
            <w:r w:rsidRPr="00D5590E">
              <w:rPr>
                <w:rFonts w:cs="Arial"/>
                <w:szCs w:val="24"/>
                <w:u w:val="single"/>
              </w:rPr>
              <w:t>&gt;</w:t>
            </w:r>
            <w:r w:rsidRPr="004514B7">
              <w:rPr>
                <w:rFonts w:cs="Arial"/>
                <w:szCs w:val="24"/>
              </w:rPr>
              <w:t>16 years) using data on quit motivation.</w:t>
            </w:r>
            <w:bookmarkStart w:id="3" w:name="_Ref435620976"/>
            <w:r w:rsidRPr="004514B7">
              <w:rPr>
                <w:rStyle w:val="EndnoteReference"/>
                <w:rFonts w:cs="Arial"/>
                <w:szCs w:val="24"/>
              </w:rPr>
              <w:endnoteReference w:id="5"/>
            </w:r>
            <w:bookmarkEnd w:id="3"/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ABIs</w:t>
            </w:r>
          </w:p>
        </w:tc>
        <w:tc>
          <w:tcPr>
            <w:tcW w:w="1418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25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6"/>
            </w:r>
          </w:p>
        </w:tc>
        <w:tc>
          <w:tcPr>
            <w:tcW w:w="1984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10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7"/>
            </w:r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39%</w:t>
            </w:r>
          </w:p>
        </w:tc>
        <w:tc>
          <w:tcPr>
            <w:tcW w:w="8112" w:type="dxa"/>
          </w:tcPr>
          <w:p w:rsidR="005D2DCD" w:rsidRPr="004514B7" w:rsidRDefault="005D2DCD" w:rsidP="0009663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 xml:space="preserve">39% of hazardous/harmful drinkers aged </w:t>
            </w:r>
            <w:r w:rsidRPr="00D5590E">
              <w:rPr>
                <w:rFonts w:cs="Arial"/>
                <w:szCs w:val="24"/>
                <w:u w:val="single"/>
              </w:rPr>
              <w:t>&gt;</w:t>
            </w:r>
            <w:r w:rsidRPr="004514B7">
              <w:rPr>
                <w:rFonts w:cs="Arial"/>
                <w:szCs w:val="24"/>
              </w:rPr>
              <w:t xml:space="preserve">16 years want to reduce alcohol </w:t>
            </w:r>
            <w:proofErr w:type="spellStart"/>
            <w:r w:rsidRPr="004514B7">
              <w:rPr>
                <w:rFonts w:cs="Arial"/>
                <w:szCs w:val="24"/>
              </w:rPr>
              <w:t>consumption.</w:t>
            </w:r>
            <w:r w:rsidR="00AB72F3">
              <w:fldChar w:fldCharType="begin"/>
            </w:r>
            <w:r w:rsidR="00AB72F3">
              <w:instrText xml:space="preserve"> NOTEREF _Ref435620976 \h  \* MERGEFORMAT </w:instrText>
            </w:r>
            <w:r w:rsidR="00AB72F3">
              <w:fldChar w:fldCharType="separate"/>
            </w:r>
            <w:r w:rsidR="00096630" w:rsidRPr="00096630">
              <w:rPr>
                <w:rFonts w:cs="Arial"/>
                <w:szCs w:val="24"/>
                <w:vertAlign w:val="superscript"/>
              </w:rPr>
              <w:t>v</w:t>
            </w:r>
            <w:proofErr w:type="spellEnd"/>
            <w:r w:rsidR="00AB72F3">
              <w:fldChar w:fldCharType="end"/>
            </w:r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Counterweight</w:t>
            </w:r>
          </w:p>
        </w:tc>
        <w:tc>
          <w:tcPr>
            <w:tcW w:w="1418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39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8"/>
            </w:r>
          </w:p>
        </w:tc>
        <w:tc>
          <w:tcPr>
            <w:tcW w:w="1984" w:type="dxa"/>
          </w:tcPr>
          <w:p w:rsidR="005D2DCD" w:rsidRPr="004514B7" w:rsidRDefault="005D2DCD" w:rsidP="00096630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18</w:t>
            </w:r>
            <w:fldSimple w:instr=" NOTEREF _Ref435620821 \h  \* MERGEFORMAT ">
              <w:r w:rsidR="00096630" w:rsidRPr="00096630">
                <w:rPr>
                  <w:rFonts w:cs="Arial"/>
                  <w:szCs w:val="24"/>
                  <w:vertAlign w:val="superscript"/>
                </w:rPr>
                <w:t>iii</w:t>
              </w:r>
            </w:fldSimple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71%</w:t>
            </w:r>
          </w:p>
        </w:tc>
        <w:tc>
          <w:tcPr>
            <w:tcW w:w="8112" w:type="dxa"/>
          </w:tcPr>
          <w:p w:rsidR="005D2DCD" w:rsidRPr="004514B7" w:rsidRDefault="005D2DCD" w:rsidP="0009663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We used</w:t>
            </w:r>
            <w:r w:rsidRPr="004514B7">
              <w:rPr>
                <w:rFonts w:cs="Arial"/>
                <w:szCs w:val="24"/>
              </w:rPr>
              <w:t xml:space="preserve"> data on </w:t>
            </w:r>
            <w:r>
              <w:rPr>
                <w:rFonts w:cs="Arial"/>
                <w:szCs w:val="24"/>
              </w:rPr>
              <w:t>‘</w:t>
            </w:r>
            <w:r w:rsidRPr="004514B7">
              <w:rPr>
                <w:rFonts w:cs="Arial"/>
                <w:szCs w:val="24"/>
              </w:rPr>
              <w:t>motivation to lose weight</w:t>
            </w:r>
            <w:r>
              <w:rPr>
                <w:rFonts w:cs="Arial"/>
                <w:szCs w:val="24"/>
              </w:rPr>
              <w:t>’</w:t>
            </w:r>
            <w:r w:rsidRPr="004514B7">
              <w:rPr>
                <w:rFonts w:cs="Arial"/>
                <w:szCs w:val="24"/>
              </w:rPr>
              <w:t xml:space="preserve"> among </w:t>
            </w:r>
            <w:r>
              <w:rPr>
                <w:rFonts w:cs="Arial"/>
                <w:szCs w:val="24"/>
              </w:rPr>
              <w:t xml:space="preserve">the population who were </w:t>
            </w:r>
            <w:r w:rsidRPr="004514B7">
              <w:rPr>
                <w:rFonts w:cs="Arial"/>
                <w:szCs w:val="24"/>
              </w:rPr>
              <w:t xml:space="preserve">obese aged </w:t>
            </w:r>
            <w:r w:rsidRPr="00D5590E">
              <w:rPr>
                <w:rFonts w:cs="Arial"/>
                <w:szCs w:val="24"/>
                <w:u w:val="single"/>
              </w:rPr>
              <w:t>&gt;</w:t>
            </w:r>
            <w:r w:rsidRPr="004514B7">
              <w:rPr>
                <w:rFonts w:cs="Arial"/>
                <w:szCs w:val="24"/>
              </w:rPr>
              <w:t xml:space="preserve">16 </w:t>
            </w:r>
            <w:proofErr w:type="spellStart"/>
            <w:r w:rsidRPr="004514B7">
              <w:rPr>
                <w:rFonts w:cs="Arial"/>
                <w:szCs w:val="24"/>
              </w:rPr>
              <w:t>years.</w:t>
            </w:r>
            <w:r w:rsidR="00AB72F3">
              <w:fldChar w:fldCharType="begin"/>
            </w:r>
            <w:r w:rsidR="00AB72F3">
              <w:instrText xml:space="preserve"> NOTEREF _Ref435620976 \h  \* MERGEFORMAT </w:instrText>
            </w:r>
            <w:r w:rsidR="00AB72F3">
              <w:fldChar w:fldCharType="separate"/>
            </w:r>
            <w:r w:rsidR="00096630" w:rsidRPr="00096630">
              <w:rPr>
                <w:rFonts w:cs="Arial"/>
                <w:szCs w:val="24"/>
                <w:vertAlign w:val="superscript"/>
              </w:rPr>
              <w:t>v</w:t>
            </w:r>
            <w:proofErr w:type="spellEnd"/>
            <w:r w:rsidR="00AB72F3">
              <w:fldChar w:fldCharType="end"/>
            </w:r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Employment</w:t>
            </w:r>
          </w:p>
        </w:tc>
        <w:tc>
          <w:tcPr>
            <w:tcW w:w="1418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63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9"/>
            </w:r>
          </w:p>
        </w:tc>
        <w:tc>
          <w:tcPr>
            <w:tcW w:w="1984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02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0"/>
            </w:r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34%</w:t>
            </w:r>
          </w:p>
        </w:tc>
        <w:tc>
          <w:tcPr>
            <w:tcW w:w="8112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Assume all unemployed (i.e. aged 15</w:t>
            </w:r>
            <w:r>
              <w:rPr>
                <w:rFonts w:cs="Arial"/>
                <w:szCs w:val="24"/>
              </w:rPr>
              <w:t>–</w:t>
            </w:r>
            <w:r w:rsidRPr="004514B7">
              <w:rPr>
                <w:rFonts w:cs="Arial"/>
                <w:szCs w:val="24"/>
              </w:rPr>
              <w:t>69</w:t>
            </w:r>
            <w:r>
              <w:rPr>
                <w:rFonts w:cs="Arial"/>
                <w:szCs w:val="24"/>
              </w:rPr>
              <w:t xml:space="preserve"> years</w:t>
            </w:r>
            <w:r w:rsidRPr="004514B7">
              <w:rPr>
                <w:rFonts w:cs="Arial"/>
                <w:szCs w:val="24"/>
              </w:rPr>
              <w:t>) and 30% of those aged 15</w:t>
            </w:r>
            <w:r>
              <w:rPr>
                <w:rFonts w:cs="Arial"/>
                <w:szCs w:val="24"/>
              </w:rPr>
              <w:t>–</w:t>
            </w:r>
            <w:r w:rsidRPr="004514B7">
              <w:rPr>
                <w:rFonts w:cs="Arial"/>
                <w:szCs w:val="24"/>
              </w:rPr>
              <w:t>24 years who are economically inactive and not in full-time education are eligible.</w:t>
            </w:r>
          </w:p>
        </w:tc>
      </w:tr>
      <w:tr w:rsidR="005D2DCD" w:rsidRPr="00B54584" w:rsidTr="00331497">
        <w:tc>
          <w:tcPr>
            <w:tcW w:w="1951" w:type="dxa"/>
          </w:tcPr>
          <w:p w:rsidR="005D2DCD" w:rsidRPr="004514B7" w:rsidRDefault="005D2DCD" w:rsidP="00331497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Active travel</w:t>
            </w:r>
          </w:p>
        </w:tc>
        <w:tc>
          <w:tcPr>
            <w:tcW w:w="1418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1.30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1"/>
            </w:r>
          </w:p>
        </w:tc>
        <w:tc>
          <w:tcPr>
            <w:tcW w:w="1984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No evidence identified for modelling</w:t>
            </w:r>
          </w:p>
        </w:tc>
        <w:tc>
          <w:tcPr>
            <w:tcW w:w="709" w:type="dxa"/>
          </w:tcPr>
          <w:p w:rsidR="005D2DCD" w:rsidRPr="004514B7" w:rsidRDefault="005D2DCD" w:rsidP="00331497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33%</w:t>
            </w:r>
          </w:p>
        </w:tc>
        <w:tc>
          <w:tcPr>
            <w:tcW w:w="8112" w:type="dxa"/>
          </w:tcPr>
          <w:p w:rsidR="005D2DCD" w:rsidRPr="004514B7" w:rsidRDefault="005D2DCD" w:rsidP="00096630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Intervention only relevant to those aged 16</w:t>
            </w:r>
            <w:r>
              <w:rPr>
                <w:rFonts w:cs="Arial"/>
                <w:szCs w:val="24"/>
              </w:rPr>
              <w:t>–</w:t>
            </w:r>
            <w:r w:rsidRPr="004514B7">
              <w:rPr>
                <w:rFonts w:cs="Arial"/>
                <w:szCs w:val="24"/>
              </w:rPr>
              <w:t xml:space="preserve">64 </w:t>
            </w:r>
            <w:r>
              <w:rPr>
                <w:rFonts w:cs="Arial"/>
                <w:szCs w:val="24"/>
              </w:rPr>
              <w:t xml:space="preserve">years </w:t>
            </w:r>
            <w:r w:rsidRPr="004514B7">
              <w:rPr>
                <w:rFonts w:cs="Arial"/>
                <w:szCs w:val="24"/>
              </w:rPr>
              <w:t>who commute &lt;3 miles by car or van</w:t>
            </w:r>
            <w:r w:rsidR="00096630">
              <w:rPr>
                <w:rFonts w:cs="Arial"/>
                <w:szCs w:val="24"/>
              </w:rPr>
              <w:t xml:space="preserve"> based on data</w:t>
            </w:r>
            <w:r w:rsidRPr="004514B7">
              <w:rPr>
                <w:rFonts w:cs="Arial"/>
                <w:szCs w:val="24"/>
              </w:rPr>
              <w:t>.</w:t>
            </w:r>
            <w:r w:rsidR="00096630">
              <w:rPr>
                <w:rStyle w:val="EndnoteReference"/>
                <w:rFonts w:cs="Arial"/>
                <w:szCs w:val="24"/>
              </w:rPr>
              <w:endnoteReference w:id="12"/>
            </w:r>
          </w:p>
        </w:tc>
      </w:tr>
    </w:tbl>
    <w:p w:rsidR="005D2DCD" w:rsidRPr="004514B7" w:rsidRDefault="005D2DCD" w:rsidP="005D2DCD">
      <w:pPr>
        <w:spacing w:line="360" w:lineRule="auto"/>
        <w:rPr>
          <w:rFonts w:cs="Arial"/>
          <w:szCs w:val="24"/>
          <w:u w:val="single"/>
        </w:rPr>
      </w:pPr>
    </w:p>
    <w:p w:rsidR="005D2DCD" w:rsidRDefault="005D2DCD" w:rsidP="005D2DCD">
      <w:pPr>
        <w:spacing w:line="360" w:lineRule="auto"/>
        <w:rPr>
          <w:rFonts w:cs="Arial"/>
          <w:szCs w:val="24"/>
        </w:rPr>
      </w:pPr>
    </w:p>
    <w:p w:rsidR="005D2DCD" w:rsidRDefault="005D2DCD" w:rsidP="005D2DCD">
      <w:pPr>
        <w:spacing w:line="360" w:lineRule="auto"/>
        <w:rPr>
          <w:rFonts w:cs="Arial"/>
          <w:szCs w:val="24"/>
        </w:rPr>
      </w:pPr>
    </w:p>
    <w:p w:rsidR="00C33952" w:rsidRDefault="00C33952"/>
    <w:sectPr w:rsidR="00C33952" w:rsidSect="005D2D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2DCD" w:rsidRDefault="005D2DCD" w:rsidP="005D2DCD">
      <w:r>
        <w:separator/>
      </w:r>
    </w:p>
  </w:endnote>
  <w:endnote w:type="continuationSeparator" w:id="0">
    <w:p w:rsidR="005D2DCD" w:rsidRDefault="005D2DCD" w:rsidP="005D2DCD">
      <w:r>
        <w:continuationSeparator/>
      </w:r>
    </w:p>
  </w:endnote>
  <w:endnote w:id="1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r w:rsidRPr="00096630">
        <w:t xml:space="preserve">Iversen L, </w:t>
      </w:r>
      <w:r w:rsidR="00096630">
        <w:t>Fielding S, Hannaford PC</w:t>
      </w:r>
      <w:r w:rsidRPr="00096630">
        <w:t xml:space="preserve">. Smoking in young women in Scotland and future burden of hospital admission and death: a nested cohort study. </w:t>
      </w:r>
      <w:proofErr w:type="gramStart"/>
      <w:r w:rsidRPr="00096630">
        <w:t>British Journal of General Practice</w:t>
      </w:r>
      <w:r w:rsidR="00096630">
        <w:t>.</w:t>
      </w:r>
      <w:proofErr w:type="gramEnd"/>
      <w:r w:rsidRPr="00096630">
        <w:t xml:space="preserve"> 2013; 63(613): e523–33.</w:t>
      </w:r>
    </w:p>
  </w:endnote>
  <w:endnote w:id="2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r w:rsidRPr="00096630">
        <w:t xml:space="preserve">Doll R, </w:t>
      </w:r>
      <w:proofErr w:type="spellStart"/>
      <w:r w:rsidR="00096630">
        <w:t>Peto</w:t>
      </w:r>
      <w:proofErr w:type="spellEnd"/>
      <w:r w:rsidR="00096630">
        <w:t xml:space="preserve"> R, </w:t>
      </w:r>
      <w:proofErr w:type="spellStart"/>
      <w:r w:rsidR="00096630">
        <w:t>Boreham</w:t>
      </w:r>
      <w:proofErr w:type="spellEnd"/>
      <w:r w:rsidR="00096630">
        <w:t xml:space="preserve"> J, </w:t>
      </w:r>
      <w:proofErr w:type="gramStart"/>
      <w:r w:rsidR="00096630">
        <w:t>Sutherland</w:t>
      </w:r>
      <w:proofErr w:type="gramEnd"/>
      <w:r w:rsidR="00096630">
        <w:t xml:space="preserve"> I</w:t>
      </w:r>
      <w:r w:rsidRPr="00096630">
        <w:t xml:space="preserve">. Mortality in relation to smoking: 50 years’ observations on male British doctors. </w:t>
      </w:r>
      <w:proofErr w:type="gramStart"/>
      <w:r w:rsidRPr="00096630">
        <w:t>British Medical Journal</w:t>
      </w:r>
      <w:r w:rsidR="00096630">
        <w:t>.</w:t>
      </w:r>
      <w:proofErr w:type="gramEnd"/>
      <w:r w:rsidRPr="00096630">
        <w:t xml:space="preserve"> </w:t>
      </w:r>
      <w:proofErr w:type="gramStart"/>
      <w:r w:rsidRPr="00096630">
        <w:t>2004; 328: 1519–33.</w:t>
      </w:r>
      <w:proofErr w:type="gramEnd"/>
    </w:p>
  </w:endnote>
  <w:endnote w:id="3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r w:rsidRPr="00096630">
        <w:t xml:space="preserve">Lawder R, </w:t>
      </w:r>
      <w:r w:rsidR="00096630">
        <w:t>Elders A, Clark D</w:t>
      </w:r>
      <w:r w:rsidRPr="00096630">
        <w:t xml:space="preserve">. Using the Linked Scottish Health Survey to Predict Hospitalisation &amp; Death. Edinburgh, ScotPHO, 2007. </w:t>
      </w:r>
    </w:p>
  </w:endnote>
  <w:endnote w:id="4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proofErr w:type="spellStart"/>
      <w:r w:rsidRPr="00096630">
        <w:t>Guindon</w:t>
      </w:r>
      <w:proofErr w:type="spellEnd"/>
      <w:r w:rsidRPr="00096630">
        <w:t xml:space="preserve"> GE, </w:t>
      </w:r>
      <w:proofErr w:type="spellStart"/>
      <w:r w:rsidRPr="00096630">
        <w:t>Driezen</w:t>
      </w:r>
      <w:proofErr w:type="spellEnd"/>
      <w:r w:rsidRPr="00096630">
        <w:t xml:space="preserve"> P, </w:t>
      </w:r>
      <w:proofErr w:type="spellStart"/>
      <w:r w:rsidRPr="00096630">
        <w:t>Chaloupka</w:t>
      </w:r>
      <w:proofErr w:type="spellEnd"/>
      <w:r w:rsidRPr="00096630">
        <w:t xml:space="preserve"> FJ, </w:t>
      </w:r>
      <w:r w:rsidR="00096630">
        <w:t>Fong GT</w:t>
      </w:r>
      <w:r w:rsidRPr="00096630">
        <w:t xml:space="preserve">. Cigarette tax avoidance and evasion: findings from the International Tobacco Control Policy Evaluation Project. </w:t>
      </w:r>
      <w:proofErr w:type="gramStart"/>
      <w:r w:rsidRPr="00096630">
        <w:t>Tobacco Control</w:t>
      </w:r>
      <w:r w:rsidR="00096630">
        <w:t>.</w:t>
      </w:r>
      <w:proofErr w:type="gramEnd"/>
      <w:r w:rsidRPr="00096630">
        <w:t xml:space="preserve"> 2013; 0: 1–10, doi:10.1136/tobaccocontrol-2013-051074</w:t>
      </w:r>
    </w:p>
  </w:endnote>
  <w:endnote w:id="5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r w:rsidRPr="00096630">
        <w:t xml:space="preserve">Rutherford L, Reid S. Knowledge, attitudes and motivations to health, 2008–11. Edinburgh, NHS Health Scotland, 2013. </w:t>
      </w:r>
    </w:p>
  </w:endnote>
  <w:endnote w:id="6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proofErr w:type="spellStart"/>
      <w:r w:rsidRPr="00096630">
        <w:t>Stringhini</w:t>
      </w:r>
      <w:proofErr w:type="spellEnd"/>
      <w:r w:rsidRPr="00096630">
        <w:t xml:space="preserve"> S, </w:t>
      </w:r>
      <w:proofErr w:type="spellStart"/>
      <w:r w:rsidR="00096630" w:rsidRPr="00096630">
        <w:t>Dugravot</w:t>
      </w:r>
      <w:proofErr w:type="spellEnd"/>
      <w:r w:rsidR="00096630" w:rsidRPr="00096630">
        <w:t xml:space="preserve"> A, Shipley M, Goldberg M, </w:t>
      </w:r>
      <w:proofErr w:type="spellStart"/>
      <w:r w:rsidR="00096630" w:rsidRPr="00096630">
        <w:t>Zins</w:t>
      </w:r>
      <w:proofErr w:type="spellEnd"/>
      <w:r w:rsidR="00096630" w:rsidRPr="00096630">
        <w:t xml:space="preserve"> M, </w:t>
      </w:r>
      <w:proofErr w:type="spellStart"/>
      <w:r w:rsidR="00096630" w:rsidRPr="00096630">
        <w:t>Kivimäki</w:t>
      </w:r>
      <w:proofErr w:type="spellEnd"/>
      <w:r w:rsidR="00096630" w:rsidRPr="00096630">
        <w:t xml:space="preserve"> M, </w:t>
      </w:r>
      <w:r w:rsidR="00096630">
        <w:t>et al</w:t>
      </w:r>
      <w:r w:rsidRPr="00096630">
        <w:t>. Health Behaviours, Socio-economic Status, and Mortality: Further Analyses of the British Whitehall II and the French GAZEL Prospective Cohorts. PLoS Medical</w:t>
      </w:r>
      <w:r w:rsidR="00096630">
        <w:t>.</w:t>
      </w:r>
      <w:r w:rsidRPr="00096630">
        <w:t xml:space="preserve"> 2011; 8(2):  e1000419. </w:t>
      </w:r>
    </w:p>
  </w:endnote>
  <w:endnote w:id="7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r w:rsidRPr="00096630">
        <w:t xml:space="preserve">Hart CL </w:t>
      </w:r>
      <w:r w:rsidR="00096630">
        <w:t>&amp;</w:t>
      </w:r>
      <w:r w:rsidRPr="00096630">
        <w:t xml:space="preserve"> Smith GD. Alcohol consumption and mortality and hospital admissions in men from the </w:t>
      </w:r>
      <w:proofErr w:type="spellStart"/>
      <w:r w:rsidRPr="00096630">
        <w:t>Midspan</w:t>
      </w:r>
      <w:proofErr w:type="spellEnd"/>
      <w:r w:rsidRPr="00096630">
        <w:t xml:space="preserve"> collaborative cohort study. </w:t>
      </w:r>
      <w:proofErr w:type="gramStart"/>
      <w:r w:rsidRPr="00096630">
        <w:t>Addiction</w:t>
      </w:r>
      <w:r w:rsidR="00096630">
        <w:t>.</w:t>
      </w:r>
      <w:proofErr w:type="gramEnd"/>
      <w:r w:rsidRPr="00096630">
        <w:t xml:space="preserve"> 2008; 103(12): 1979–86.</w:t>
      </w:r>
    </w:p>
  </w:endnote>
  <w:endnote w:id="8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proofErr w:type="gramStart"/>
      <w:r w:rsidRPr="00096630">
        <w:t>Prospective Studies Collaboration.</w:t>
      </w:r>
      <w:proofErr w:type="gramEnd"/>
      <w:r w:rsidRPr="00096630">
        <w:t xml:space="preserve"> Body-mass index and cause-specific mortality in 900 000 adults: collaborative analyses of 57 prospective studies. </w:t>
      </w:r>
      <w:proofErr w:type="gramStart"/>
      <w:r w:rsidRPr="00096630">
        <w:t>Lancet</w:t>
      </w:r>
      <w:r w:rsidR="00096630">
        <w:t>.</w:t>
      </w:r>
      <w:proofErr w:type="gramEnd"/>
      <w:r w:rsidRPr="00096630">
        <w:t xml:space="preserve"> 2009; 373(9669): 1083–96. </w:t>
      </w:r>
    </w:p>
  </w:endnote>
  <w:endnote w:id="9">
    <w:p w:rsidR="005D2DCD" w:rsidRPr="009E02C8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proofErr w:type="spellStart"/>
      <w:r w:rsidRPr="00096630">
        <w:t>Roelfs</w:t>
      </w:r>
      <w:proofErr w:type="spellEnd"/>
      <w:r w:rsidRPr="00096630">
        <w:t xml:space="preserve"> DJ, </w:t>
      </w:r>
      <w:proofErr w:type="spellStart"/>
      <w:r w:rsidRPr="00096630">
        <w:t>Shor</w:t>
      </w:r>
      <w:proofErr w:type="spellEnd"/>
      <w:r w:rsidRPr="00096630">
        <w:t xml:space="preserve"> E, Davidson KW, Schwartz JE. Losing Life and Livelihood: A Systematic Review and Meta- Analysis of Unemployment and All-Cause Mortality. </w:t>
      </w:r>
      <w:proofErr w:type="gramStart"/>
      <w:r w:rsidRPr="00096630">
        <w:t>Social Science and Medicine</w:t>
      </w:r>
      <w:r w:rsidR="00096630">
        <w:t>.</w:t>
      </w:r>
      <w:proofErr w:type="gramEnd"/>
      <w:r w:rsidR="00096630">
        <w:t xml:space="preserve"> </w:t>
      </w:r>
      <w:r w:rsidRPr="00096630">
        <w:t>2011; 72(6): 840–854.</w:t>
      </w:r>
      <w:r w:rsidRPr="009E02C8">
        <w:t xml:space="preserve"> </w:t>
      </w:r>
    </w:p>
  </w:endnote>
  <w:endnote w:id="10">
    <w:p w:rsidR="005D2DCD" w:rsidRPr="00096630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proofErr w:type="gramStart"/>
      <w:r w:rsidRPr="00096630">
        <w:t xml:space="preserve">Browning M, </w:t>
      </w:r>
      <w:proofErr w:type="spellStart"/>
      <w:r w:rsidRPr="00096630">
        <w:t>Heinesen</w:t>
      </w:r>
      <w:proofErr w:type="spellEnd"/>
      <w:r w:rsidRPr="00096630">
        <w:t>, E. Effect of job loss due to plant closure on mortality and hospitalization.</w:t>
      </w:r>
      <w:proofErr w:type="gramEnd"/>
      <w:r w:rsidRPr="00096630">
        <w:t xml:space="preserve"> </w:t>
      </w:r>
      <w:proofErr w:type="gramStart"/>
      <w:r w:rsidRPr="00096630">
        <w:t>Journal of Health Economics</w:t>
      </w:r>
      <w:r w:rsidR="00096630">
        <w:t>.</w:t>
      </w:r>
      <w:proofErr w:type="gramEnd"/>
      <w:r w:rsidR="00096630">
        <w:t xml:space="preserve"> </w:t>
      </w:r>
      <w:proofErr w:type="gramStart"/>
      <w:r w:rsidR="00096630">
        <w:t>2012</w:t>
      </w:r>
      <w:r w:rsidRPr="00096630">
        <w:t>; 31: 599–616.</w:t>
      </w:r>
      <w:proofErr w:type="gramEnd"/>
      <w:r w:rsidRPr="00096630">
        <w:t xml:space="preserve"> </w:t>
      </w:r>
    </w:p>
  </w:endnote>
  <w:endnote w:id="11">
    <w:p w:rsidR="005D2DCD" w:rsidRPr="00287776" w:rsidRDefault="005D2DCD" w:rsidP="005D2DCD">
      <w:pPr>
        <w:spacing w:before="100" w:beforeAutospacing="1" w:after="100" w:afterAutospacing="1" w:line="480" w:lineRule="auto"/>
      </w:pPr>
      <w:r w:rsidRPr="00096630">
        <w:rPr>
          <w:rStyle w:val="EndnoteReference"/>
          <w:rFonts w:cs="Arial"/>
          <w:szCs w:val="24"/>
        </w:rPr>
        <w:endnoteRef/>
      </w:r>
      <w:r w:rsidRPr="00096630">
        <w:rPr>
          <w:rFonts w:cs="Arial"/>
          <w:szCs w:val="24"/>
        </w:rPr>
        <w:t xml:space="preserve"> </w:t>
      </w:r>
      <w:proofErr w:type="gramStart"/>
      <w:r w:rsidRPr="00096630">
        <w:t>Department of Health, Physical Activity, Health Improvement and Protection.</w:t>
      </w:r>
      <w:proofErr w:type="gramEnd"/>
      <w:r w:rsidRPr="00096630">
        <w:t xml:space="preserve"> Start Active, Stay Active: A report on physical activity from the four home countries’ Chief Medical Officers. London: Department of Health</w:t>
      </w:r>
      <w:r w:rsidR="00096630">
        <w:t>, 2011</w:t>
      </w:r>
      <w:r w:rsidRPr="00096630">
        <w:t>.</w:t>
      </w:r>
    </w:p>
  </w:endnote>
  <w:endnote w:id="12">
    <w:p w:rsidR="00096630" w:rsidRPr="00096630" w:rsidRDefault="00096630">
      <w:pPr>
        <w:pStyle w:val="EndnoteText"/>
        <w:rPr>
          <w:sz w:val="24"/>
          <w:szCs w:val="24"/>
        </w:rPr>
      </w:pPr>
      <w:r w:rsidRPr="00096630">
        <w:rPr>
          <w:rStyle w:val="EndnoteReference"/>
          <w:sz w:val="24"/>
          <w:szCs w:val="24"/>
        </w:rPr>
        <w:endnoteRef/>
      </w:r>
      <w:r w:rsidRPr="00096630">
        <w:rPr>
          <w:sz w:val="24"/>
          <w:szCs w:val="24"/>
        </w:rPr>
        <w:t xml:space="preserve"> </w:t>
      </w:r>
      <w:proofErr w:type="gramStart"/>
      <w:r w:rsidRPr="00096630">
        <w:rPr>
          <w:sz w:val="24"/>
          <w:szCs w:val="24"/>
        </w:rPr>
        <w:t>Office for National Statistics.</w:t>
      </w:r>
      <w:proofErr w:type="gramEnd"/>
      <w:r w:rsidRPr="00096630">
        <w:rPr>
          <w:sz w:val="24"/>
          <w:szCs w:val="24"/>
        </w:rPr>
        <w:t xml:space="preserve"> </w:t>
      </w:r>
      <w:proofErr w:type="gramStart"/>
      <w:r w:rsidRPr="00096630">
        <w:rPr>
          <w:sz w:val="24"/>
          <w:szCs w:val="24"/>
        </w:rPr>
        <w:t>2001 Census.</w:t>
      </w:r>
      <w:proofErr w:type="gramEnd"/>
      <w:r w:rsidRPr="00096630">
        <w:rPr>
          <w:sz w:val="24"/>
          <w:szCs w:val="24"/>
        </w:rPr>
        <w:t xml:space="preserve"> Available: </w:t>
      </w:r>
      <w:hyperlink r:id="rId1" w:history="1">
        <w:r w:rsidRPr="00096630">
          <w:rPr>
            <w:rStyle w:val="Hyperlink"/>
            <w:sz w:val="24"/>
            <w:szCs w:val="24"/>
          </w:rPr>
          <w:t>http://www.ons.gov.uk/ons/guide-method/census/census-2001/index.html</w:t>
        </w:r>
      </w:hyperlink>
      <w:r w:rsidRPr="00096630">
        <w:rPr>
          <w:sz w:val="24"/>
          <w:szCs w:val="24"/>
        </w:rPr>
        <w:t xml:space="preserve">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2DCD" w:rsidRDefault="005D2DCD" w:rsidP="005D2DCD">
      <w:r>
        <w:separator/>
      </w:r>
    </w:p>
  </w:footnote>
  <w:footnote w:type="continuationSeparator" w:id="0">
    <w:p w:rsidR="005D2DCD" w:rsidRDefault="005D2DCD" w:rsidP="005D2D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2DCD"/>
    <w:rsid w:val="00007C99"/>
    <w:rsid w:val="00011B7C"/>
    <w:rsid w:val="00013DFB"/>
    <w:rsid w:val="000211E9"/>
    <w:rsid w:val="0002257A"/>
    <w:rsid w:val="00022689"/>
    <w:rsid w:val="00024396"/>
    <w:rsid w:val="0002564F"/>
    <w:rsid w:val="00030775"/>
    <w:rsid w:val="00033139"/>
    <w:rsid w:val="00033269"/>
    <w:rsid w:val="0003575F"/>
    <w:rsid w:val="00036455"/>
    <w:rsid w:val="00037090"/>
    <w:rsid w:val="000519FE"/>
    <w:rsid w:val="00051A3A"/>
    <w:rsid w:val="00051A71"/>
    <w:rsid w:val="00051D70"/>
    <w:rsid w:val="00055CA7"/>
    <w:rsid w:val="00056220"/>
    <w:rsid w:val="00062987"/>
    <w:rsid w:val="00063386"/>
    <w:rsid w:val="00063B9A"/>
    <w:rsid w:val="00065046"/>
    <w:rsid w:val="00073BE5"/>
    <w:rsid w:val="0008231F"/>
    <w:rsid w:val="000847CB"/>
    <w:rsid w:val="0008768F"/>
    <w:rsid w:val="00093172"/>
    <w:rsid w:val="00096630"/>
    <w:rsid w:val="000A37EC"/>
    <w:rsid w:val="000B0356"/>
    <w:rsid w:val="000B12A1"/>
    <w:rsid w:val="000B2DDE"/>
    <w:rsid w:val="000B61C7"/>
    <w:rsid w:val="000C14B7"/>
    <w:rsid w:val="000C2FEA"/>
    <w:rsid w:val="000C5EE8"/>
    <w:rsid w:val="000C7F71"/>
    <w:rsid w:val="000D222F"/>
    <w:rsid w:val="000D4399"/>
    <w:rsid w:val="000D5011"/>
    <w:rsid w:val="000D7290"/>
    <w:rsid w:val="000E243B"/>
    <w:rsid w:val="000E6A37"/>
    <w:rsid w:val="000F11E3"/>
    <w:rsid w:val="00105928"/>
    <w:rsid w:val="0010658B"/>
    <w:rsid w:val="00111F39"/>
    <w:rsid w:val="00112E29"/>
    <w:rsid w:val="00114F21"/>
    <w:rsid w:val="00116AFD"/>
    <w:rsid w:val="00125688"/>
    <w:rsid w:val="00126820"/>
    <w:rsid w:val="00126DA8"/>
    <w:rsid w:val="0013063B"/>
    <w:rsid w:val="00142F08"/>
    <w:rsid w:val="0014535A"/>
    <w:rsid w:val="00152F2D"/>
    <w:rsid w:val="00164A54"/>
    <w:rsid w:val="0016619F"/>
    <w:rsid w:val="001663F3"/>
    <w:rsid w:val="00176F96"/>
    <w:rsid w:val="001821E3"/>
    <w:rsid w:val="00182337"/>
    <w:rsid w:val="0018650B"/>
    <w:rsid w:val="0018750D"/>
    <w:rsid w:val="00192AB6"/>
    <w:rsid w:val="001932D6"/>
    <w:rsid w:val="001955E5"/>
    <w:rsid w:val="001978C9"/>
    <w:rsid w:val="001A1194"/>
    <w:rsid w:val="001A4173"/>
    <w:rsid w:val="001A660F"/>
    <w:rsid w:val="001A77A9"/>
    <w:rsid w:val="001B09B2"/>
    <w:rsid w:val="001B12FF"/>
    <w:rsid w:val="001B5A35"/>
    <w:rsid w:val="001B766F"/>
    <w:rsid w:val="001C1683"/>
    <w:rsid w:val="001C1713"/>
    <w:rsid w:val="001E03D2"/>
    <w:rsid w:val="001E3715"/>
    <w:rsid w:val="001E5A56"/>
    <w:rsid w:val="001F192B"/>
    <w:rsid w:val="001F3847"/>
    <w:rsid w:val="00200B6F"/>
    <w:rsid w:val="00201C87"/>
    <w:rsid w:val="00207984"/>
    <w:rsid w:val="00207E3C"/>
    <w:rsid w:val="00212221"/>
    <w:rsid w:val="002219E0"/>
    <w:rsid w:val="00221AA6"/>
    <w:rsid w:val="00221D46"/>
    <w:rsid w:val="00224440"/>
    <w:rsid w:val="00224EB5"/>
    <w:rsid w:val="00233CF0"/>
    <w:rsid w:val="00236D87"/>
    <w:rsid w:val="00236F6E"/>
    <w:rsid w:val="00241C43"/>
    <w:rsid w:val="00244F14"/>
    <w:rsid w:val="002466B2"/>
    <w:rsid w:val="002475AD"/>
    <w:rsid w:val="0025266D"/>
    <w:rsid w:val="00252F07"/>
    <w:rsid w:val="00253369"/>
    <w:rsid w:val="0025362C"/>
    <w:rsid w:val="0025396C"/>
    <w:rsid w:val="00253D2C"/>
    <w:rsid w:val="00256809"/>
    <w:rsid w:val="00260C92"/>
    <w:rsid w:val="00262DB0"/>
    <w:rsid w:val="00280803"/>
    <w:rsid w:val="0028376E"/>
    <w:rsid w:val="002912F9"/>
    <w:rsid w:val="00292AD8"/>
    <w:rsid w:val="00296514"/>
    <w:rsid w:val="002A3B30"/>
    <w:rsid w:val="002A3E22"/>
    <w:rsid w:val="002A771C"/>
    <w:rsid w:val="002A7809"/>
    <w:rsid w:val="002A7EB0"/>
    <w:rsid w:val="002B4AC2"/>
    <w:rsid w:val="002B7E36"/>
    <w:rsid w:val="002C1E0C"/>
    <w:rsid w:val="002C1EC6"/>
    <w:rsid w:val="002C45B2"/>
    <w:rsid w:val="002C7015"/>
    <w:rsid w:val="002C7DF1"/>
    <w:rsid w:val="002D48DE"/>
    <w:rsid w:val="002D5765"/>
    <w:rsid w:val="002D62AD"/>
    <w:rsid w:val="002D6518"/>
    <w:rsid w:val="002E0F98"/>
    <w:rsid w:val="002E51D2"/>
    <w:rsid w:val="002E5C6C"/>
    <w:rsid w:val="002F1235"/>
    <w:rsid w:val="002F7667"/>
    <w:rsid w:val="003067FC"/>
    <w:rsid w:val="00307495"/>
    <w:rsid w:val="00312896"/>
    <w:rsid w:val="003134DC"/>
    <w:rsid w:val="003141DF"/>
    <w:rsid w:val="003150A4"/>
    <w:rsid w:val="00322CDE"/>
    <w:rsid w:val="00323191"/>
    <w:rsid w:val="00325D8F"/>
    <w:rsid w:val="003477A8"/>
    <w:rsid w:val="003516F1"/>
    <w:rsid w:val="00351DD9"/>
    <w:rsid w:val="00352860"/>
    <w:rsid w:val="00361F39"/>
    <w:rsid w:val="0036230A"/>
    <w:rsid w:val="00363CCE"/>
    <w:rsid w:val="00365CAA"/>
    <w:rsid w:val="003723B2"/>
    <w:rsid w:val="00373120"/>
    <w:rsid w:val="00374A27"/>
    <w:rsid w:val="003824EF"/>
    <w:rsid w:val="003863CA"/>
    <w:rsid w:val="00390FC7"/>
    <w:rsid w:val="00393160"/>
    <w:rsid w:val="0039390A"/>
    <w:rsid w:val="003948E4"/>
    <w:rsid w:val="003A0FC4"/>
    <w:rsid w:val="003A7BDC"/>
    <w:rsid w:val="003B0E75"/>
    <w:rsid w:val="003C30EE"/>
    <w:rsid w:val="003C5490"/>
    <w:rsid w:val="003C5E3A"/>
    <w:rsid w:val="003D1FA5"/>
    <w:rsid w:val="003D41EF"/>
    <w:rsid w:val="003D57EB"/>
    <w:rsid w:val="003E066D"/>
    <w:rsid w:val="003E2D15"/>
    <w:rsid w:val="003E6C6D"/>
    <w:rsid w:val="00400BD9"/>
    <w:rsid w:val="004077D2"/>
    <w:rsid w:val="004154CF"/>
    <w:rsid w:val="00416D37"/>
    <w:rsid w:val="00423CFD"/>
    <w:rsid w:val="00435C02"/>
    <w:rsid w:val="004421B7"/>
    <w:rsid w:val="0044276A"/>
    <w:rsid w:val="00444DB8"/>
    <w:rsid w:val="0044513B"/>
    <w:rsid w:val="00445877"/>
    <w:rsid w:val="00445EC2"/>
    <w:rsid w:val="00452E92"/>
    <w:rsid w:val="00453C86"/>
    <w:rsid w:val="00453DED"/>
    <w:rsid w:val="0045464D"/>
    <w:rsid w:val="00470638"/>
    <w:rsid w:val="0047182C"/>
    <w:rsid w:val="00485943"/>
    <w:rsid w:val="004931EF"/>
    <w:rsid w:val="00496100"/>
    <w:rsid w:val="004A0A1F"/>
    <w:rsid w:val="004A14D4"/>
    <w:rsid w:val="004A6B08"/>
    <w:rsid w:val="004B04B0"/>
    <w:rsid w:val="004B0A1A"/>
    <w:rsid w:val="004B2090"/>
    <w:rsid w:val="004B3F5B"/>
    <w:rsid w:val="004B3FF9"/>
    <w:rsid w:val="004C1585"/>
    <w:rsid w:val="004C32EC"/>
    <w:rsid w:val="004C7346"/>
    <w:rsid w:val="004C743E"/>
    <w:rsid w:val="004D14E2"/>
    <w:rsid w:val="004D36B3"/>
    <w:rsid w:val="004D470E"/>
    <w:rsid w:val="004E6320"/>
    <w:rsid w:val="004F04EB"/>
    <w:rsid w:val="004F10F4"/>
    <w:rsid w:val="004F2188"/>
    <w:rsid w:val="00500F6A"/>
    <w:rsid w:val="00501B0A"/>
    <w:rsid w:val="0050200B"/>
    <w:rsid w:val="0050273B"/>
    <w:rsid w:val="0050368D"/>
    <w:rsid w:val="0050609D"/>
    <w:rsid w:val="00511E13"/>
    <w:rsid w:val="005135E4"/>
    <w:rsid w:val="0051625F"/>
    <w:rsid w:val="00526580"/>
    <w:rsid w:val="00526B0C"/>
    <w:rsid w:val="0053169F"/>
    <w:rsid w:val="00531D3F"/>
    <w:rsid w:val="00533EDE"/>
    <w:rsid w:val="00534670"/>
    <w:rsid w:val="00542B2B"/>
    <w:rsid w:val="00543518"/>
    <w:rsid w:val="005449BB"/>
    <w:rsid w:val="00545259"/>
    <w:rsid w:val="005477D5"/>
    <w:rsid w:val="00560F9D"/>
    <w:rsid w:val="00562CFC"/>
    <w:rsid w:val="00562D34"/>
    <w:rsid w:val="00563A63"/>
    <w:rsid w:val="005645D6"/>
    <w:rsid w:val="00564630"/>
    <w:rsid w:val="00565878"/>
    <w:rsid w:val="0056752D"/>
    <w:rsid w:val="00571BB4"/>
    <w:rsid w:val="00573EC3"/>
    <w:rsid w:val="005777FB"/>
    <w:rsid w:val="0058102A"/>
    <w:rsid w:val="00584370"/>
    <w:rsid w:val="00593F2D"/>
    <w:rsid w:val="005B2D08"/>
    <w:rsid w:val="005B335E"/>
    <w:rsid w:val="005B4889"/>
    <w:rsid w:val="005B53E6"/>
    <w:rsid w:val="005B7D14"/>
    <w:rsid w:val="005C1B63"/>
    <w:rsid w:val="005C2E64"/>
    <w:rsid w:val="005C4EAA"/>
    <w:rsid w:val="005D02F3"/>
    <w:rsid w:val="005D0841"/>
    <w:rsid w:val="005D12A3"/>
    <w:rsid w:val="005D2DCD"/>
    <w:rsid w:val="005E0985"/>
    <w:rsid w:val="005E2487"/>
    <w:rsid w:val="005E6113"/>
    <w:rsid w:val="005E63E7"/>
    <w:rsid w:val="005F0D5A"/>
    <w:rsid w:val="005F4BD1"/>
    <w:rsid w:val="005F4F8E"/>
    <w:rsid w:val="005F6F17"/>
    <w:rsid w:val="005F6F4E"/>
    <w:rsid w:val="00600DB7"/>
    <w:rsid w:val="00602F3E"/>
    <w:rsid w:val="00604BEC"/>
    <w:rsid w:val="006054EA"/>
    <w:rsid w:val="0061022B"/>
    <w:rsid w:val="00611E9F"/>
    <w:rsid w:val="00615763"/>
    <w:rsid w:val="00621D52"/>
    <w:rsid w:val="00624B0E"/>
    <w:rsid w:val="006310A6"/>
    <w:rsid w:val="00634702"/>
    <w:rsid w:val="00635094"/>
    <w:rsid w:val="00635A34"/>
    <w:rsid w:val="00637E1F"/>
    <w:rsid w:val="00663DE1"/>
    <w:rsid w:val="0066580C"/>
    <w:rsid w:val="00673F99"/>
    <w:rsid w:val="00680BDF"/>
    <w:rsid w:val="006818E0"/>
    <w:rsid w:val="00685144"/>
    <w:rsid w:val="00686463"/>
    <w:rsid w:val="00686842"/>
    <w:rsid w:val="00691834"/>
    <w:rsid w:val="006967B3"/>
    <w:rsid w:val="0069705E"/>
    <w:rsid w:val="0069783D"/>
    <w:rsid w:val="006A10EC"/>
    <w:rsid w:val="006A1D83"/>
    <w:rsid w:val="006A68CE"/>
    <w:rsid w:val="006B1484"/>
    <w:rsid w:val="006B1E7D"/>
    <w:rsid w:val="006B3840"/>
    <w:rsid w:val="006B6992"/>
    <w:rsid w:val="006C2B60"/>
    <w:rsid w:val="006C5914"/>
    <w:rsid w:val="006E4FA0"/>
    <w:rsid w:val="006E5DAC"/>
    <w:rsid w:val="006E7E1A"/>
    <w:rsid w:val="006F62E0"/>
    <w:rsid w:val="007023CA"/>
    <w:rsid w:val="00706B0C"/>
    <w:rsid w:val="007166DE"/>
    <w:rsid w:val="007252F2"/>
    <w:rsid w:val="007279D5"/>
    <w:rsid w:val="007312E9"/>
    <w:rsid w:val="00733306"/>
    <w:rsid w:val="007347B8"/>
    <w:rsid w:val="00735EFB"/>
    <w:rsid w:val="007422E2"/>
    <w:rsid w:val="0074334F"/>
    <w:rsid w:val="0075499F"/>
    <w:rsid w:val="007659FC"/>
    <w:rsid w:val="007727D1"/>
    <w:rsid w:val="007811B3"/>
    <w:rsid w:val="00785B1C"/>
    <w:rsid w:val="00785E73"/>
    <w:rsid w:val="00792A5A"/>
    <w:rsid w:val="00795DFF"/>
    <w:rsid w:val="007A7CD7"/>
    <w:rsid w:val="007B11B5"/>
    <w:rsid w:val="007B1AD7"/>
    <w:rsid w:val="007B4053"/>
    <w:rsid w:val="007B5473"/>
    <w:rsid w:val="007D14A2"/>
    <w:rsid w:val="007D7FB8"/>
    <w:rsid w:val="007E0158"/>
    <w:rsid w:val="007E124F"/>
    <w:rsid w:val="007E1547"/>
    <w:rsid w:val="007F0567"/>
    <w:rsid w:val="007F2A32"/>
    <w:rsid w:val="007F3348"/>
    <w:rsid w:val="007F46AD"/>
    <w:rsid w:val="007F55D0"/>
    <w:rsid w:val="00800412"/>
    <w:rsid w:val="0080422A"/>
    <w:rsid w:val="00805FE1"/>
    <w:rsid w:val="00807FED"/>
    <w:rsid w:val="00815947"/>
    <w:rsid w:val="00817109"/>
    <w:rsid w:val="008207CE"/>
    <w:rsid w:val="008231EE"/>
    <w:rsid w:val="00825A8B"/>
    <w:rsid w:val="00827E53"/>
    <w:rsid w:val="00832A0E"/>
    <w:rsid w:val="00837423"/>
    <w:rsid w:val="00837B71"/>
    <w:rsid w:val="00842B97"/>
    <w:rsid w:val="00842FD0"/>
    <w:rsid w:val="0084307C"/>
    <w:rsid w:val="00844EF0"/>
    <w:rsid w:val="008473E5"/>
    <w:rsid w:val="00855EB1"/>
    <w:rsid w:val="008630C6"/>
    <w:rsid w:val="00863121"/>
    <w:rsid w:val="008648FC"/>
    <w:rsid w:val="00866C39"/>
    <w:rsid w:val="00870636"/>
    <w:rsid w:val="00874B63"/>
    <w:rsid w:val="008775B2"/>
    <w:rsid w:val="0088075A"/>
    <w:rsid w:val="00883643"/>
    <w:rsid w:val="00883F6B"/>
    <w:rsid w:val="008845C3"/>
    <w:rsid w:val="0088746E"/>
    <w:rsid w:val="00887F49"/>
    <w:rsid w:val="0089118E"/>
    <w:rsid w:val="00891A83"/>
    <w:rsid w:val="00893F02"/>
    <w:rsid w:val="008941FB"/>
    <w:rsid w:val="00894922"/>
    <w:rsid w:val="008A3739"/>
    <w:rsid w:val="008A4492"/>
    <w:rsid w:val="008A4502"/>
    <w:rsid w:val="008A46CF"/>
    <w:rsid w:val="008B31FD"/>
    <w:rsid w:val="008C1B84"/>
    <w:rsid w:val="008C31E9"/>
    <w:rsid w:val="008C53BE"/>
    <w:rsid w:val="008C6556"/>
    <w:rsid w:val="008D1E62"/>
    <w:rsid w:val="008E14FB"/>
    <w:rsid w:val="008E2626"/>
    <w:rsid w:val="008E4AF6"/>
    <w:rsid w:val="008E601D"/>
    <w:rsid w:val="008E6C7C"/>
    <w:rsid w:val="008E7B5F"/>
    <w:rsid w:val="008F5A75"/>
    <w:rsid w:val="008F5A87"/>
    <w:rsid w:val="00902183"/>
    <w:rsid w:val="00917A87"/>
    <w:rsid w:val="00924277"/>
    <w:rsid w:val="009266A8"/>
    <w:rsid w:val="00930116"/>
    <w:rsid w:val="00931AEB"/>
    <w:rsid w:val="009332A6"/>
    <w:rsid w:val="009344BC"/>
    <w:rsid w:val="00935CF8"/>
    <w:rsid w:val="0094226B"/>
    <w:rsid w:val="00943CE7"/>
    <w:rsid w:val="009537DE"/>
    <w:rsid w:val="00953D7A"/>
    <w:rsid w:val="009544AD"/>
    <w:rsid w:val="00954E21"/>
    <w:rsid w:val="00955D6D"/>
    <w:rsid w:val="0095663B"/>
    <w:rsid w:val="00956BFE"/>
    <w:rsid w:val="00970157"/>
    <w:rsid w:val="009703E8"/>
    <w:rsid w:val="0097043B"/>
    <w:rsid w:val="00972DE1"/>
    <w:rsid w:val="00973A64"/>
    <w:rsid w:val="00976263"/>
    <w:rsid w:val="0098119C"/>
    <w:rsid w:val="00981972"/>
    <w:rsid w:val="00982159"/>
    <w:rsid w:val="00982E7D"/>
    <w:rsid w:val="00984977"/>
    <w:rsid w:val="00991708"/>
    <w:rsid w:val="00991CF9"/>
    <w:rsid w:val="0099454E"/>
    <w:rsid w:val="0099556B"/>
    <w:rsid w:val="009967B7"/>
    <w:rsid w:val="009A5ECE"/>
    <w:rsid w:val="009A5FBC"/>
    <w:rsid w:val="009B5FD1"/>
    <w:rsid w:val="009C0030"/>
    <w:rsid w:val="009C0AFD"/>
    <w:rsid w:val="009C3624"/>
    <w:rsid w:val="009C5901"/>
    <w:rsid w:val="009D13DE"/>
    <w:rsid w:val="009D1E32"/>
    <w:rsid w:val="009D2400"/>
    <w:rsid w:val="009D40C1"/>
    <w:rsid w:val="009D521C"/>
    <w:rsid w:val="009E4DE4"/>
    <w:rsid w:val="009E5515"/>
    <w:rsid w:val="009E5C6A"/>
    <w:rsid w:val="009F237C"/>
    <w:rsid w:val="00A00CF1"/>
    <w:rsid w:val="00A011F7"/>
    <w:rsid w:val="00A04FF6"/>
    <w:rsid w:val="00A057E7"/>
    <w:rsid w:val="00A078CE"/>
    <w:rsid w:val="00A10548"/>
    <w:rsid w:val="00A13005"/>
    <w:rsid w:val="00A2340B"/>
    <w:rsid w:val="00A23492"/>
    <w:rsid w:val="00A23925"/>
    <w:rsid w:val="00A245D9"/>
    <w:rsid w:val="00A24836"/>
    <w:rsid w:val="00A30E2C"/>
    <w:rsid w:val="00A31CF1"/>
    <w:rsid w:val="00A3234E"/>
    <w:rsid w:val="00A36202"/>
    <w:rsid w:val="00A36562"/>
    <w:rsid w:val="00A375C1"/>
    <w:rsid w:val="00A41580"/>
    <w:rsid w:val="00A41916"/>
    <w:rsid w:val="00A41B56"/>
    <w:rsid w:val="00A464F8"/>
    <w:rsid w:val="00A46C07"/>
    <w:rsid w:val="00A54368"/>
    <w:rsid w:val="00A55748"/>
    <w:rsid w:val="00A62B3F"/>
    <w:rsid w:val="00A72AB0"/>
    <w:rsid w:val="00A72DFB"/>
    <w:rsid w:val="00A73363"/>
    <w:rsid w:val="00A771B1"/>
    <w:rsid w:val="00A77758"/>
    <w:rsid w:val="00A82ECB"/>
    <w:rsid w:val="00A835C5"/>
    <w:rsid w:val="00A84A99"/>
    <w:rsid w:val="00A84B76"/>
    <w:rsid w:val="00A84DB2"/>
    <w:rsid w:val="00A9361E"/>
    <w:rsid w:val="00A97A66"/>
    <w:rsid w:val="00AA2FBE"/>
    <w:rsid w:val="00AA688D"/>
    <w:rsid w:val="00AA6A65"/>
    <w:rsid w:val="00AB28E8"/>
    <w:rsid w:val="00AB3300"/>
    <w:rsid w:val="00AB72F3"/>
    <w:rsid w:val="00AB786D"/>
    <w:rsid w:val="00AC4385"/>
    <w:rsid w:val="00AC5518"/>
    <w:rsid w:val="00AC5C54"/>
    <w:rsid w:val="00AC5F6B"/>
    <w:rsid w:val="00AC67FC"/>
    <w:rsid w:val="00AC69EE"/>
    <w:rsid w:val="00AD0693"/>
    <w:rsid w:val="00AD4FB5"/>
    <w:rsid w:val="00AD7FCE"/>
    <w:rsid w:val="00AE0171"/>
    <w:rsid w:val="00AF4202"/>
    <w:rsid w:val="00AF5775"/>
    <w:rsid w:val="00AF61DC"/>
    <w:rsid w:val="00B00258"/>
    <w:rsid w:val="00B10FD8"/>
    <w:rsid w:val="00B14338"/>
    <w:rsid w:val="00B1628F"/>
    <w:rsid w:val="00B17E29"/>
    <w:rsid w:val="00B20010"/>
    <w:rsid w:val="00B21509"/>
    <w:rsid w:val="00B25FEA"/>
    <w:rsid w:val="00B3344B"/>
    <w:rsid w:val="00B37355"/>
    <w:rsid w:val="00B37CD5"/>
    <w:rsid w:val="00B4710B"/>
    <w:rsid w:val="00B5082E"/>
    <w:rsid w:val="00B52B52"/>
    <w:rsid w:val="00B548D4"/>
    <w:rsid w:val="00B55EE4"/>
    <w:rsid w:val="00B568DC"/>
    <w:rsid w:val="00B56ED9"/>
    <w:rsid w:val="00B5730F"/>
    <w:rsid w:val="00B60302"/>
    <w:rsid w:val="00B603EF"/>
    <w:rsid w:val="00B61EF1"/>
    <w:rsid w:val="00B624D5"/>
    <w:rsid w:val="00B62BB0"/>
    <w:rsid w:val="00B650AD"/>
    <w:rsid w:val="00B66CD9"/>
    <w:rsid w:val="00B74F4D"/>
    <w:rsid w:val="00B84B45"/>
    <w:rsid w:val="00B90AA3"/>
    <w:rsid w:val="00B921F1"/>
    <w:rsid w:val="00B93103"/>
    <w:rsid w:val="00BA2E0A"/>
    <w:rsid w:val="00BA6DE8"/>
    <w:rsid w:val="00BC22E7"/>
    <w:rsid w:val="00BC3AB9"/>
    <w:rsid w:val="00BC5F17"/>
    <w:rsid w:val="00BC6029"/>
    <w:rsid w:val="00BD5FA2"/>
    <w:rsid w:val="00BD69AC"/>
    <w:rsid w:val="00BD6E51"/>
    <w:rsid w:val="00BE1FD6"/>
    <w:rsid w:val="00BE25BB"/>
    <w:rsid w:val="00BE2C9C"/>
    <w:rsid w:val="00BF60C4"/>
    <w:rsid w:val="00BF6375"/>
    <w:rsid w:val="00C02F22"/>
    <w:rsid w:val="00C05232"/>
    <w:rsid w:val="00C0649D"/>
    <w:rsid w:val="00C07FD4"/>
    <w:rsid w:val="00C10766"/>
    <w:rsid w:val="00C1137C"/>
    <w:rsid w:val="00C11C02"/>
    <w:rsid w:val="00C12A70"/>
    <w:rsid w:val="00C14CB9"/>
    <w:rsid w:val="00C15BE8"/>
    <w:rsid w:val="00C174C9"/>
    <w:rsid w:val="00C21E97"/>
    <w:rsid w:val="00C27B56"/>
    <w:rsid w:val="00C33952"/>
    <w:rsid w:val="00C33E40"/>
    <w:rsid w:val="00C346D1"/>
    <w:rsid w:val="00C34D47"/>
    <w:rsid w:val="00C463DB"/>
    <w:rsid w:val="00C51EAD"/>
    <w:rsid w:val="00C52FB7"/>
    <w:rsid w:val="00C533E7"/>
    <w:rsid w:val="00C53B6A"/>
    <w:rsid w:val="00C54FEB"/>
    <w:rsid w:val="00C5533F"/>
    <w:rsid w:val="00C6483B"/>
    <w:rsid w:val="00C65EF3"/>
    <w:rsid w:val="00C726F1"/>
    <w:rsid w:val="00C72F2F"/>
    <w:rsid w:val="00C74235"/>
    <w:rsid w:val="00C76208"/>
    <w:rsid w:val="00C8253D"/>
    <w:rsid w:val="00C8354E"/>
    <w:rsid w:val="00C8471E"/>
    <w:rsid w:val="00C85C32"/>
    <w:rsid w:val="00C91717"/>
    <w:rsid w:val="00C92BC5"/>
    <w:rsid w:val="00C96017"/>
    <w:rsid w:val="00C96F0C"/>
    <w:rsid w:val="00CA19B9"/>
    <w:rsid w:val="00CA3061"/>
    <w:rsid w:val="00CA5DB6"/>
    <w:rsid w:val="00CB353B"/>
    <w:rsid w:val="00CB448B"/>
    <w:rsid w:val="00CB5AAB"/>
    <w:rsid w:val="00CB68CD"/>
    <w:rsid w:val="00CC32FB"/>
    <w:rsid w:val="00CC423E"/>
    <w:rsid w:val="00CC6EAE"/>
    <w:rsid w:val="00CD4493"/>
    <w:rsid w:val="00CD666B"/>
    <w:rsid w:val="00CD72CE"/>
    <w:rsid w:val="00CE17BD"/>
    <w:rsid w:val="00CE4120"/>
    <w:rsid w:val="00CE4130"/>
    <w:rsid w:val="00CF0A5B"/>
    <w:rsid w:val="00CF26F9"/>
    <w:rsid w:val="00CF38C9"/>
    <w:rsid w:val="00CF6428"/>
    <w:rsid w:val="00D0456B"/>
    <w:rsid w:val="00D1157F"/>
    <w:rsid w:val="00D1280F"/>
    <w:rsid w:val="00D13AFC"/>
    <w:rsid w:val="00D1731B"/>
    <w:rsid w:val="00D1751B"/>
    <w:rsid w:val="00D20044"/>
    <w:rsid w:val="00D2039E"/>
    <w:rsid w:val="00D24769"/>
    <w:rsid w:val="00D314C7"/>
    <w:rsid w:val="00D31736"/>
    <w:rsid w:val="00D33897"/>
    <w:rsid w:val="00D3446F"/>
    <w:rsid w:val="00D4262E"/>
    <w:rsid w:val="00D47011"/>
    <w:rsid w:val="00D54E45"/>
    <w:rsid w:val="00D55AEC"/>
    <w:rsid w:val="00D61001"/>
    <w:rsid w:val="00D643D6"/>
    <w:rsid w:val="00D6488A"/>
    <w:rsid w:val="00D6692F"/>
    <w:rsid w:val="00D71A75"/>
    <w:rsid w:val="00D73DED"/>
    <w:rsid w:val="00D756EF"/>
    <w:rsid w:val="00D855E7"/>
    <w:rsid w:val="00D8581B"/>
    <w:rsid w:val="00D86084"/>
    <w:rsid w:val="00D8652C"/>
    <w:rsid w:val="00D87646"/>
    <w:rsid w:val="00D918E1"/>
    <w:rsid w:val="00D9593C"/>
    <w:rsid w:val="00D9685D"/>
    <w:rsid w:val="00DA2542"/>
    <w:rsid w:val="00DA30C7"/>
    <w:rsid w:val="00DA352B"/>
    <w:rsid w:val="00DA5543"/>
    <w:rsid w:val="00DA7927"/>
    <w:rsid w:val="00DB109B"/>
    <w:rsid w:val="00DB2692"/>
    <w:rsid w:val="00DB2D9C"/>
    <w:rsid w:val="00DB6FD4"/>
    <w:rsid w:val="00DB72BF"/>
    <w:rsid w:val="00DB7963"/>
    <w:rsid w:val="00DB7AD2"/>
    <w:rsid w:val="00DC0286"/>
    <w:rsid w:val="00DC6067"/>
    <w:rsid w:val="00DC700D"/>
    <w:rsid w:val="00DC703D"/>
    <w:rsid w:val="00DC7EB1"/>
    <w:rsid w:val="00DE4826"/>
    <w:rsid w:val="00DE6F59"/>
    <w:rsid w:val="00DE7219"/>
    <w:rsid w:val="00DF3A50"/>
    <w:rsid w:val="00E00634"/>
    <w:rsid w:val="00E03673"/>
    <w:rsid w:val="00E06EF4"/>
    <w:rsid w:val="00E13B20"/>
    <w:rsid w:val="00E17378"/>
    <w:rsid w:val="00E21376"/>
    <w:rsid w:val="00E326F3"/>
    <w:rsid w:val="00E3441F"/>
    <w:rsid w:val="00E44D47"/>
    <w:rsid w:val="00E44E17"/>
    <w:rsid w:val="00E4643E"/>
    <w:rsid w:val="00E5109C"/>
    <w:rsid w:val="00E545C1"/>
    <w:rsid w:val="00E628CB"/>
    <w:rsid w:val="00E67B13"/>
    <w:rsid w:val="00E7175F"/>
    <w:rsid w:val="00E72C8F"/>
    <w:rsid w:val="00E72EA4"/>
    <w:rsid w:val="00E737FD"/>
    <w:rsid w:val="00E73B59"/>
    <w:rsid w:val="00E74A6E"/>
    <w:rsid w:val="00E75936"/>
    <w:rsid w:val="00E75EFA"/>
    <w:rsid w:val="00E76BB9"/>
    <w:rsid w:val="00E771F6"/>
    <w:rsid w:val="00E853E4"/>
    <w:rsid w:val="00E8706B"/>
    <w:rsid w:val="00E87E61"/>
    <w:rsid w:val="00E91CBA"/>
    <w:rsid w:val="00E957F9"/>
    <w:rsid w:val="00EA2F8A"/>
    <w:rsid w:val="00EA4733"/>
    <w:rsid w:val="00EA4FF1"/>
    <w:rsid w:val="00EB108B"/>
    <w:rsid w:val="00EB23E9"/>
    <w:rsid w:val="00EB240A"/>
    <w:rsid w:val="00EB2526"/>
    <w:rsid w:val="00EC081A"/>
    <w:rsid w:val="00EC46A6"/>
    <w:rsid w:val="00EC47AB"/>
    <w:rsid w:val="00EC5F50"/>
    <w:rsid w:val="00ED675C"/>
    <w:rsid w:val="00EE41CA"/>
    <w:rsid w:val="00EF3736"/>
    <w:rsid w:val="00EF6FDE"/>
    <w:rsid w:val="00F06240"/>
    <w:rsid w:val="00F139A1"/>
    <w:rsid w:val="00F2534D"/>
    <w:rsid w:val="00F30673"/>
    <w:rsid w:val="00F333E9"/>
    <w:rsid w:val="00F33DA9"/>
    <w:rsid w:val="00F34D23"/>
    <w:rsid w:val="00F35807"/>
    <w:rsid w:val="00F37825"/>
    <w:rsid w:val="00F41514"/>
    <w:rsid w:val="00F43F66"/>
    <w:rsid w:val="00F4693C"/>
    <w:rsid w:val="00F46E9E"/>
    <w:rsid w:val="00F53261"/>
    <w:rsid w:val="00F53C44"/>
    <w:rsid w:val="00F55905"/>
    <w:rsid w:val="00F571F7"/>
    <w:rsid w:val="00F60F5E"/>
    <w:rsid w:val="00F62C40"/>
    <w:rsid w:val="00F64676"/>
    <w:rsid w:val="00F67258"/>
    <w:rsid w:val="00F67C89"/>
    <w:rsid w:val="00F71411"/>
    <w:rsid w:val="00F72E78"/>
    <w:rsid w:val="00F74B17"/>
    <w:rsid w:val="00F75A2D"/>
    <w:rsid w:val="00F76D74"/>
    <w:rsid w:val="00F7724D"/>
    <w:rsid w:val="00F77C94"/>
    <w:rsid w:val="00F80BFC"/>
    <w:rsid w:val="00F837F1"/>
    <w:rsid w:val="00F912A6"/>
    <w:rsid w:val="00FA3126"/>
    <w:rsid w:val="00FA3FD4"/>
    <w:rsid w:val="00FA7CD2"/>
    <w:rsid w:val="00FB7C7D"/>
    <w:rsid w:val="00FC1383"/>
    <w:rsid w:val="00FD104E"/>
    <w:rsid w:val="00FD343C"/>
    <w:rsid w:val="00FD450A"/>
    <w:rsid w:val="00FE055A"/>
    <w:rsid w:val="00FE2226"/>
    <w:rsid w:val="00FE3110"/>
    <w:rsid w:val="00FE57A0"/>
    <w:rsid w:val="00FE704F"/>
    <w:rsid w:val="00FF40C8"/>
    <w:rsid w:val="00FF508A"/>
    <w:rsid w:val="00FF549E"/>
    <w:rsid w:val="00FF7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CD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D2DCD"/>
    <w:rPr>
      <w:vertAlign w:val="superscript"/>
    </w:rPr>
  </w:style>
  <w:style w:type="table" w:styleId="TableGrid">
    <w:name w:val="Table Grid"/>
    <w:basedOn w:val="TableNormal"/>
    <w:uiPriority w:val="59"/>
    <w:rsid w:val="005D2D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9663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6630"/>
    <w:rPr>
      <w:rFonts w:ascii="Arial" w:eastAsia="Times New Roman" w:hAnsi="Arial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966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F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FE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ons.gov.uk/ons/guide-method/census/census-2001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351EEB-65B7-4205-B5F7-F220E8EC2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10</Words>
  <Characters>1201</Characters>
  <Application>Microsoft Office Word</Application>
  <DocSecurity>0</DocSecurity>
  <Lines>10</Lines>
  <Paragraphs>2</Paragraphs>
  <ScaleCrop>false</ScaleCrop>
  <Company>NHS NSS</Company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m30</dc:creator>
  <cp:lastModifiedBy>andrem30</cp:lastModifiedBy>
  <cp:revision>4</cp:revision>
  <dcterms:created xsi:type="dcterms:W3CDTF">2015-11-16T16:09:00Z</dcterms:created>
  <dcterms:modified xsi:type="dcterms:W3CDTF">2016-07-01T21:00:00Z</dcterms:modified>
</cp:coreProperties>
</file>